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5"/>
        <w:widowControl/>
        <w:bidi w:val="0"/>
        <w:jc w:val="left"/>
        <w:rPr/>
      </w:pPr>
      <w:r>
        <w:rPr/>
        <w:t xml:space="preserve">Table S1. Buffers used for purification of SHP2 mutants. </w:t>
      </w:r>
    </w:p>
    <w:p>
      <w:pPr>
        <w:pStyle w:val="Style5"/>
        <w:widowControl/>
        <w:bidi w:val="0"/>
        <w:jc w:val="left"/>
        <w:rPr/>
      </w:pPr>
      <w:r>
        <w:rPr/>
      </w:r>
    </w:p>
    <w:tbl>
      <w:tblPr>
        <w:tblW w:w="92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01"/>
        <w:gridCol w:w="2501"/>
        <w:gridCol w:w="2501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5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1G, E139D, Y279C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08D</w:t>
            </w:r>
          </w:p>
        </w:tc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506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ding Buffer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0.5% CHAPS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HEPES, pH 7.5, 500 mM NaCl, 5% glycerol, 0.2 mM TCEP, 0.5% CHAPS</w:t>
            </w:r>
          </w:p>
        </w:tc>
        <w:tc>
          <w:tcPr>
            <w:tcW w:w="2501" w:type="dxa"/>
            <w:tcBorders>
              <w:top w:val="single" w:sz="4" w:space="0" w:color="000000"/>
            </w:tcBorders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0.5% CHAPS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Buffer A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15mM imidazole, 0.25% CHAP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M HEPES, pH 7.5, 500 mM NaCl, 5% glycerol, 15 mM imidazole, 0.2 mM TCEP, 0.5% CHAPS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3 M urea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 Buffer B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15mM imidazole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M HEPES, pH 7.5, 500 mM NaCl, 5% glycerol, 0.2 mM TCEP, 15 mM imidazole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15mM imidazole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ution Buffer 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 mM Tris-Cl, pH 8.0, 500 mM NaCl, 5% glycerol, 0.2 mM TCEP, 300mM imidazole 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mM HEPES, pH 7.5, 500 mM NaCl, 5% glycerol, 0.2 mM TCEP, 250 mM imidazole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mM Tris-Cl, pH 8.0, 500 mM NaCl, 5% glycerol, 0.2 mM TCEP, 300mM imidazole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 Filtration Buffer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mM Tris, pH 8.0, 100 mM NaCl, 5mM DTT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mM Tris, pH 8.0, 100 mM NaCl, 5mM DTT</w:t>
            </w:r>
          </w:p>
        </w:tc>
        <w:tc>
          <w:tcPr>
            <w:tcW w:w="2501" w:type="dxa"/>
            <w:tcBorders/>
            <w:vAlign w:val="center"/>
          </w:tcPr>
          <w:p>
            <w:pPr>
              <w:pStyle w:val="Style5"/>
              <w:bidi w:val="0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0mM Tris, pH 8.0, 100 mM NaCl, 5mM DTT</w:t>
            </w:r>
          </w:p>
        </w:tc>
      </w:tr>
    </w:tbl>
    <w:p>
      <w:pPr>
        <w:pStyle w:val="Style5"/>
        <w:widowControl/>
        <w:bidi w:val="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Style5">
    <w:name w:val="Style5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0:13:00Z</dcterms:created>
  <dc:creator>bluague</dc:creator>
  <dc:description/>
  <cp:keywords/>
  <dc:language>en-US</dc:language>
  <cp:lastModifiedBy>bluague</cp:lastModifiedBy>
  <dcterms:modified xsi:type="dcterms:W3CDTF">2014-03-12T00:14:00Z</dcterms:modified>
  <cp:revision>1</cp:revision>
  <dc:subject/>
  <dc:title/>
</cp:coreProperties>
</file>